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23AF1" w14:textId="77777777" w:rsidR="000F6A0F" w:rsidRPr="00F94E04" w:rsidRDefault="000F6A0F" w:rsidP="000F6A0F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F94E04">
        <w:rPr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Pr="00F94E04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F94E04">
        <w:rPr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F94E04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F94E04">
        <w:rPr>
          <w:b/>
          <w:bCs/>
          <w:i w:val="0"/>
          <w:iCs w:val="0"/>
          <w:noProof/>
          <w:color w:val="auto"/>
          <w:sz w:val="22"/>
          <w:szCs w:val="22"/>
        </w:rPr>
        <w:t>3</w:t>
      </w:r>
      <w:r w:rsidRPr="00F94E04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F94E04">
        <w:rPr>
          <w:i w:val="0"/>
          <w:iCs w:val="0"/>
          <w:color w:val="auto"/>
          <w:sz w:val="22"/>
          <w:szCs w:val="22"/>
        </w:rPr>
        <w:t>. Selected features and model performances for all feature sets.</w:t>
      </w:r>
    </w:p>
    <w:tbl>
      <w:tblPr>
        <w:tblStyle w:val="TableGrid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900"/>
        <w:gridCol w:w="2430"/>
        <w:gridCol w:w="900"/>
        <w:gridCol w:w="1530"/>
        <w:gridCol w:w="1530"/>
        <w:gridCol w:w="1530"/>
      </w:tblGrid>
      <w:tr w:rsidR="000F6A0F" w:rsidRPr="00F94E04" w14:paraId="0CC88394" w14:textId="77777777" w:rsidTr="00A629B6">
        <w:trPr>
          <w:trHeight w:val="395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0C1A8C" w14:textId="77777777" w:rsidR="000F6A0F" w:rsidRPr="00F94E04" w:rsidRDefault="000F6A0F" w:rsidP="00A629B6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635563" w14:textId="77777777" w:rsidR="000F6A0F" w:rsidRPr="00F94E04" w:rsidRDefault="000F6A0F" w:rsidP="00A629B6">
            <w:pPr>
              <w:rPr>
                <w:b/>
                <w:bCs/>
                <w:sz w:val="22"/>
                <w:szCs w:val="22"/>
              </w:rPr>
            </w:pPr>
            <w:r w:rsidRPr="00F94E04">
              <w:rPr>
                <w:b/>
                <w:bCs/>
                <w:sz w:val="22"/>
                <w:szCs w:val="22"/>
              </w:rPr>
              <w:t xml:space="preserve">Tuned </w:t>
            </w:r>
            <w:r w:rsidRPr="00F94E04">
              <w:rPr>
                <w:b/>
                <w:bCs/>
                <w:i/>
                <w:iCs/>
                <w:sz w:val="22"/>
                <w:szCs w:val="22"/>
              </w:rPr>
              <w:t>k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CF795A" w14:textId="77777777" w:rsidR="000F6A0F" w:rsidRPr="00F94E04" w:rsidRDefault="000F6A0F" w:rsidP="00A629B6">
            <w:pPr>
              <w:rPr>
                <w:b/>
                <w:bCs/>
                <w:sz w:val="22"/>
                <w:szCs w:val="22"/>
              </w:rPr>
            </w:pPr>
            <w:r w:rsidRPr="00F94E04">
              <w:rPr>
                <w:b/>
                <w:bCs/>
                <w:sz w:val="22"/>
                <w:szCs w:val="22"/>
              </w:rPr>
              <w:t>Selected Features*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6F48FC" w14:textId="77777777" w:rsidR="000F6A0F" w:rsidRPr="00F94E04" w:rsidRDefault="000F6A0F" w:rsidP="00A629B6">
            <w:pPr>
              <w:jc w:val="center"/>
              <w:rPr>
                <w:b/>
                <w:bCs/>
                <w:sz w:val="22"/>
                <w:szCs w:val="22"/>
              </w:rPr>
            </w:pPr>
            <w:r w:rsidRPr="00F94E04">
              <w:rPr>
                <w:b/>
                <w:bCs/>
                <w:sz w:val="22"/>
                <w:szCs w:val="22"/>
              </w:rPr>
              <w:t># fold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4FDCD6" w14:textId="77777777" w:rsidR="000F6A0F" w:rsidRPr="00F94E04" w:rsidRDefault="000F6A0F" w:rsidP="00A629B6">
            <w:pPr>
              <w:jc w:val="center"/>
              <w:rPr>
                <w:b/>
                <w:bCs/>
                <w:sz w:val="22"/>
                <w:szCs w:val="22"/>
              </w:rPr>
            </w:pPr>
            <w:r w:rsidRPr="00F94E04">
              <w:rPr>
                <w:b/>
                <w:bCs/>
                <w:sz w:val="22"/>
                <w:szCs w:val="22"/>
              </w:rPr>
              <w:t>RMSE</w:t>
            </w:r>
          </w:p>
          <w:p w14:paraId="4ED7F028" w14:textId="77777777" w:rsidR="000F6A0F" w:rsidRPr="00F94E04" w:rsidRDefault="000F6A0F" w:rsidP="00A629B6">
            <w:pPr>
              <w:jc w:val="center"/>
              <w:rPr>
                <w:b/>
                <w:bCs/>
                <w:sz w:val="22"/>
                <w:szCs w:val="22"/>
              </w:rPr>
            </w:pPr>
            <w:r w:rsidRPr="00F94E04">
              <w:rPr>
                <w:b/>
                <w:bCs/>
                <w:sz w:val="22"/>
                <w:szCs w:val="22"/>
              </w:rPr>
              <w:t xml:space="preserve">(mean ± </w:t>
            </w:r>
            <w:proofErr w:type="spellStart"/>
            <w:r w:rsidRPr="00F94E04">
              <w:rPr>
                <w:b/>
                <w:bCs/>
                <w:sz w:val="22"/>
                <w:szCs w:val="22"/>
              </w:rPr>
              <w:t>s.d.</w:t>
            </w:r>
            <w:proofErr w:type="spellEnd"/>
            <w:r w:rsidRPr="00F94E04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251675" w14:textId="77777777" w:rsidR="000F6A0F" w:rsidRPr="00F94E04" w:rsidRDefault="000F6A0F" w:rsidP="00A629B6">
            <w:pPr>
              <w:jc w:val="center"/>
              <w:rPr>
                <w:b/>
                <w:bCs/>
                <w:sz w:val="22"/>
                <w:szCs w:val="22"/>
              </w:rPr>
            </w:pPr>
            <w:r w:rsidRPr="00F94E04">
              <w:rPr>
                <w:b/>
                <w:bCs/>
                <w:sz w:val="22"/>
                <w:szCs w:val="22"/>
              </w:rPr>
              <w:t>MAE</w:t>
            </w:r>
          </w:p>
          <w:p w14:paraId="22DB5DDF" w14:textId="77777777" w:rsidR="000F6A0F" w:rsidRPr="00F94E04" w:rsidRDefault="000F6A0F" w:rsidP="00A629B6">
            <w:pPr>
              <w:jc w:val="center"/>
              <w:rPr>
                <w:b/>
                <w:bCs/>
                <w:sz w:val="22"/>
                <w:szCs w:val="22"/>
              </w:rPr>
            </w:pPr>
            <w:r w:rsidRPr="00F94E04">
              <w:rPr>
                <w:b/>
                <w:bCs/>
                <w:sz w:val="22"/>
                <w:szCs w:val="22"/>
              </w:rPr>
              <w:t xml:space="preserve">(mean ± </w:t>
            </w:r>
            <w:proofErr w:type="spellStart"/>
            <w:r w:rsidRPr="00F94E04">
              <w:rPr>
                <w:b/>
                <w:bCs/>
                <w:sz w:val="22"/>
                <w:szCs w:val="22"/>
              </w:rPr>
              <w:t>s.d.</w:t>
            </w:r>
            <w:proofErr w:type="spellEnd"/>
            <w:r w:rsidRPr="00F94E04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AD05E8" w14:textId="77777777" w:rsidR="000F6A0F" w:rsidRPr="00F94E04" w:rsidRDefault="000F6A0F" w:rsidP="00A629B6">
            <w:pPr>
              <w:jc w:val="center"/>
              <w:rPr>
                <w:b/>
                <w:bCs/>
                <w:sz w:val="22"/>
                <w:szCs w:val="22"/>
              </w:rPr>
            </w:pPr>
            <w:r w:rsidRPr="00F94E04">
              <w:rPr>
                <w:b/>
                <w:bCs/>
                <w:sz w:val="22"/>
                <w:szCs w:val="22"/>
              </w:rPr>
              <w:t xml:space="preserve">Pearson </w:t>
            </w:r>
            <w:r w:rsidRPr="00F94E04">
              <w:rPr>
                <w:b/>
                <w:bCs/>
                <w:i/>
                <w:iCs/>
                <w:sz w:val="22"/>
                <w:szCs w:val="22"/>
              </w:rPr>
              <w:t>r</w:t>
            </w:r>
            <w:r w:rsidRPr="00F94E04">
              <w:rPr>
                <w:b/>
                <w:bCs/>
                <w:sz w:val="22"/>
                <w:szCs w:val="22"/>
              </w:rPr>
              <w:t xml:space="preserve"> (mean ± </w:t>
            </w:r>
            <w:proofErr w:type="spellStart"/>
            <w:r w:rsidRPr="00F94E04">
              <w:rPr>
                <w:b/>
                <w:bCs/>
                <w:sz w:val="22"/>
                <w:szCs w:val="22"/>
              </w:rPr>
              <w:t>s.d.</w:t>
            </w:r>
            <w:proofErr w:type="spellEnd"/>
            <w:r w:rsidRPr="00F94E04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0F6A0F" w:rsidRPr="00F94E04" w14:paraId="060BAEDF" w14:textId="77777777" w:rsidTr="00A629B6">
        <w:trPr>
          <w:trHeight w:val="199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36C86A2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Set 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5759B5D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8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BD62690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 xml:space="preserve">NMF atom 11                   </w:t>
            </w:r>
          </w:p>
          <w:p w14:paraId="21922BD2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 xml:space="preserve">NMF atom 12             </w:t>
            </w:r>
          </w:p>
          <w:p w14:paraId="7FA7D207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 xml:space="preserve">NMF atom 15 </w:t>
            </w:r>
          </w:p>
          <w:p w14:paraId="64316654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Lesion Volume</w:t>
            </w:r>
          </w:p>
          <w:p w14:paraId="562F943C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NMF atom 1</w:t>
            </w:r>
          </w:p>
          <w:p w14:paraId="7A5694F7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NMF atom 5</w:t>
            </w:r>
          </w:p>
          <w:p w14:paraId="669DB965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NMF atom 13</w:t>
            </w:r>
          </w:p>
          <w:p w14:paraId="4BDE46A9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NMF atom 16</w:t>
            </w:r>
          </w:p>
          <w:p w14:paraId="29499B9C" w14:textId="77777777" w:rsidR="000F6A0F" w:rsidRPr="00F94E04" w:rsidRDefault="000F6A0F" w:rsidP="00A629B6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7E37DD3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1</w:t>
            </w:r>
          </w:p>
          <w:p w14:paraId="3D5ECC70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1</w:t>
            </w:r>
          </w:p>
          <w:p w14:paraId="78D5B4C8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1</w:t>
            </w:r>
          </w:p>
          <w:p w14:paraId="39856387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1</w:t>
            </w:r>
          </w:p>
          <w:p w14:paraId="4D480A15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0</w:t>
            </w:r>
          </w:p>
          <w:p w14:paraId="5FB7B1E0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0</w:t>
            </w:r>
          </w:p>
          <w:p w14:paraId="252FCDF2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9</w:t>
            </w:r>
          </w:p>
          <w:p w14:paraId="35FC8226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319BF5A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8.2 ± 3.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DCEA779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4.5 ± 4.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BFBCD9B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0.779 ± 0.088</w:t>
            </w:r>
          </w:p>
        </w:tc>
      </w:tr>
      <w:tr w:rsidR="000F6A0F" w:rsidRPr="00F94E04" w14:paraId="38145D9C" w14:textId="77777777" w:rsidTr="00A629B6">
        <w:trPr>
          <w:trHeight w:val="399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940425C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Set 2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13E7062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7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536A127A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NMF atom 11</w:t>
            </w:r>
          </w:p>
          <w:p w14:paraId="2753B8FA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NMF atom 12</w:t>
            </w:r>
          </w:p>
          <w:p w14:paraId="51EC07EA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 xml:space="preserve">SMG SC similarity         </w:t>
            </w:r>
          </w:p>
          <w:p w14:paraId="66F88594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 xml:space="preserve">Arcuate similarity </w:t>
            </w:r>
          </w:p>
          <w:p w14:paraId="67297C58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 xml:space="preserve">NMF atom 16   </w:t>
            </w:r>
          </w:p>
          <w:p w14:paraId="3D94264B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 xml:space="preserve">PHG SC similarity   </w:t>
            </w:r>
          </w:p>
          <w:p w14:paraId="778DDB6B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TP SC strength</w:t>
            </w:r>
          </w:p>
          <w:p w14:paraId="18277F5A" w14:textId="77777777" w:rsidR="000F6A0F" w:rsidRPr="00F94E04" w:rsidRDefault="000F6A0F" w:rsidP="00A629B6">
            <w:pPr>
              <w:rPr>
                <w:color w:val="D1D1D1" w:themeColor="background2" w:themeShade="E6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E4D4D54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1</w:t>
            </w:r>
          </w:p>
          <w:p w14:paraId="369C5ABF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1</w:t>
            </w:r>
          </w:p>
          <w:p w14:paraId="275212F3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1</w:t>
            </w:r>
          </w:p>
          <w:p w14:paraId="12ADCBA6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0</w:t>
            </w:r>
          </w:p>
          <w:p w14:paraId="306A4AD7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8</w:t>
            </w:r>
          </w:p>
          <w:p w14:paraId="78C5E209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8</w:t>
            </w:r>
          </w:p>
          <w:p w14:paraId="5A7D5B7E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8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62BE417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proofErr w:type="gramStart"/>
            <w:r w:rsidRPr="00F94E04">
              <w:rPr>
                <w:sz w:val="22"/>
                <w:szCs w:val="22"/>
              </w:rPr>
              <w:t>18.4  ±</w:t>
            </w:r>
            <w:proofErr w:type="gramEnd"/>
            <w:r w:rsidRPr="00F94E04">
              <w:rPr>
                <w:sz w:val="22"/>
                <w:szCs w:val="22"/>
              </w:rPr>
              <w:t xml:space="preserve"> 4.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CDA0EBD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4.1 ± 4.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4742DF8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0.772 ± 0.101</w:t>
            </w:r>
          </w:p>
        </w:tc>
      </w:tr>
      <w:tr w:rsidR="000F6A0F" w:rsidRPr="00F94E04" w14:paraId="745FA449" w14:textId="77777777" w:rsidTr="00A629B6">
        <w:trPr>
          <w:trHeight w:val="399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057ED56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Set 2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838B08B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7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1D99618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FP EIF local efficiency</w:t>
            </w:r>
          </w:p>
          <w:p w14:paraId="535FF786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EIF</w:t>
            </w:r>
            <w:r w:rsidRPr="00F94E04">
              <w:rPr>
                <w:sz w:val="22"/>
                <w:szCs w:val="22"/>
                <w:vertAlign w:val="subscript"/>
              </w:rPr>
              <w:t>RX</w:t>
            </w:r>
            <w:r w:rsidRPr="00F94E04">
              <w:rPr>
                <w:sz w:val="22"/>
                <w:szCs w:val="22"/>
              </w:rPr>
              <w:t xml:space="preserve"> strength similarity</w:t>
            </w:r>
          </w:p>
          <w:p w14:paraId="23A7C399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proofErr w:type="spellStart"/>
            <w:r w:rsidRPr="00F94E04">
              <w:rPr>
                <w:sz w:val="22"/>
                <w:szCs w:val="22"/>
              </w:rPr>
              <w:t>cMFG</w:t>
            </w:r>
            <w:proofErr w:type="spellEnd"/>
            <w:r w:rsidRPr="00F94E04">
              <w:rPr>
                <w:sz w:val="22"/>
                <w:szCs w:val="22"/>
              </w:rPr>
              <w:t xml:space="preserve"> EIF</w:t>
            </w:r>
            <w:r w:rsidRPr="00F94E04">
              <w:rPr>
                <w:sz w:val="22"/>
                <w:szCs w:val="22"/>
                <w:vertAlign w:val="subscript"/>
              </w:rPr>
              <w:t>RX</w:t>
            </w:r>
            <w:r w:rsidRPr="00F94E04">
              <w:rPr>
                <w:sz w:val="22"/>
                <w:szCs w:val="22"/>
              </w:rPr>
              <w:t xml:space="preserve"> strength</w:t>
            </w:r>
          </w:p>
          <w:p w14:paraId="760777FB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ITG EIF</w:t>
            </w:r>
            <w:r w:rsidRPr="00F94E04">
              <w:rPr>
                <w:sz w:val="22"/>
                <w:szCs w:val="22"/>
                <w:vertAlign w:val="subscript"/>
              </w:rPr>
              <w:t>RX</w:t>
            </w:r>
            <w:r w:rsidRPr="00F94E04">
              <w:rPr>
                <w:sz w:val="22"/>
                <w:szCs w:val="22"/>
              </w:rPr>
              <w:t xml:space="preserve"> strength</w:t>
            </w:r>
          </w:p>
          <w:p w14:paraId="1792C941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proofErr w:type="spellStart"/>
            <w:r w:rsidRPr="00F94E04">
              <w:rPr>
                <w:sz w:val="22"/>
                <w:szCs w:val="22"/>
              </w:rPr>
              <w:t>mOFC</w:t>
            </w:r>
            <w:proofErr w:type="spellEnd"/>
            <w:r w:rsidRPr="00F94E04">
              <w:rPr>
                <w:sz w:val="22"/>
                <w:szCs w:val="22"/>
              </w:rPr>
              <w:t xml:space="preserve"> EIF</w:t>
            </w:r>
            <w:r w:rsidRPr="00F94E04">
              <w:rPr>
                <w:sz w:val="22"/>
                <w:szCs w:val="22"/>
                <w:vertAlign w:val="subscript"/>
              </w:rPr>
              <w:t>TX</w:t>
            </w:r>
            <w:r w:rsidRPr="00F94E04">
              <w:rPr>
                <w:sz w:val="22"/>
                <w:szCs w:val="22"/>
              </w:rPr>
              <w:t xml:space="preserve"> strength</w:t>
            </w:r>
          </w:p>
          <w:p w14:paraId="753F79D5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INS FC strength</w:t>
            </w:r>
          </w:p>
          <w:p w14:paraId="1F31DB90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FG FC strength</w:t>
            </w:r>
          </w:p>
          <w:p w14:paraId="56C0EE77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NMF atom 11</w:t>
            </w:r>
          </w:p>
          <w:p w14:paraId="42892C30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NMF atom 16</w:t>
            </w:r>
          </w:p>
          <w:p w14:paraId="237108ED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NMF atom 4</w:t>
            </w:r>
          </w:p>
          <w:p w14:paraId="42703D9F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NMF atom 5</w:t>
            </w:r>
          </w:p>
          <w:p w14:paraId="66F8C836" w14:textId="77777777" w:rsidR="000F6A0F" w:rsidRPr="00F94E04" w:rsidRDefault="000F6A0F" w:rsidP="00A629B6">
            <w:pPr>
              <w:ind w:right="-110"/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CUN EIF l</w:t>
            </w:r>
            <w:r>
              <w:rPr>
                <w:sz w:val="22"/>
                <w:szCs w:val="22"/>
              </w:rPr>
              <w:t>ocal efficiency</w:t>
            </w:r>
          </w:p>
          <w:p w14:paraId="7125BC72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proofErr w:type="spellStart"/>
            <w:r w:rsidRPr="00F94E04">
              <w:rPr>
                <w:sz w:val="22"/>
                <w:szCs w:val="22"/>
              </w:rPr>
              <w:t>IFGop</w:t>
            </w:r>
            <w:proofErr w:type="spellEnd"/>
            <w:r w:rsidRPr="00F94E04">
              <w:rPr>
                <w:sz w:val="22"/>
                <w:szCs w:val="22"/>
              </w:rPr>
              <w:t xml:space="preserve"> FC strength</w:t>
            </w:r>
          </w:p>
          <w:p w14:paraId="4FBB52C8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NMF atom 12</w:t>
            </w:r>
          </w:p>
          <w:p w14:paraId="606395C0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NMF atom 14</w:t>
            </w:r>
          </w:p>
          <w:p w14:paraId="6774D172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proofErr w:type="spellStart"/>
            <w:r w:rsidRPr="00F94E04">
              <w:rPr>
                <w:sz w:val="22"/>
                <w:szCs w:val="22"/>
              </w:rPr>
              <w:t>PostCG</w:t>
            </w:r>
            <w:proofErr w:type="spellEnd"/>
            <w:r w:rsidRPr="00F94E04">
              <w:rPr>
                <w:sz w:val="22"/>
                <w:szCs w:val="22"/>
              </w:rPr>
              <w:t xml:space="preserve"> EIF</w:t>
            </w:r>
            <w:r w:rsidRPr="00F94E04">
              <w:rPr>
                <w:sz w:val="22"/>
                <w:szCs w:val="22"/>
                <w:vertAlign w:val="subscript"/>
              </w:rPr>
              <w:t>RX</w:t>
            </w:r>
            <w:r w:rsidRPr="00F94E04">
              <w:rPr>
                <w:sz w:val="22"/>
                <w:szCs w:val="22"/>
              </w:rPr>
              <w:t xml:space="preserve"> strength</w:t>
            </w:r>
          </w:p>
          <w:p w14:paraId="0793F56F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PCUN EIF</w:t>
            </w:r>
            <w:r w:rsidRPr="00F94E04">
              <w:rPr>
                <w:sz w:val="22"/>
                <w:szCs w:val="22"/>
                <w:vertAlign w:val="subscript"/>
              </w:rPr>
              <w:t>RX</w:t>
            </w:r>
            <w:r w:rsidRPr="00F94E04">
              <w:rPr>
                <w:sz w:val="22"/>
                <w:szCs w:val="22"/>
              </w:rPr>
              <w:t xml:space="preserve"> strength</w:t>
            </w:r>
          </w:p>
          <w:p w14:paraId="523B4FD5" w14:textId="77777777" w:rsidR="000F6A0F" w:rsidRPr="00F94E04" w:rsidRDefault="000F6A0F" w:rsidP="00A629B6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872742C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1</w:t>
            </w:r>
          </w:p>
          <w:p w14:paraId="69DF94FF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1</w:t>
            </w:r>
          </w:p>
          <w:p w14:paraId="4163F2BF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1</w:t>
            </w:r>
          </w:p>
          <w:p w14:paraId="326469BF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1</w:t>
            </w:r>
          </w:p>
          <w:p w14:paraId="51398E7D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1</w:t>
            </w:r>
          </w:p>
          <w:p w14:paraId="281C43E7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1</w:t>
            </w:r>
          </w:p>
          <w:p w14:paraId="5F65BD5F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1</w:t>
            </w:r>
          </w:p>
          <w:p w14:paraId="5D1ED827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1</w:t>
            </w:r>
          </w:p>
          <w:p w14:paraId="03572690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1</w:t>
            </w:r>
          </w:p>
          <w:p w14:paraId="416F2659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1</w:t>
            </w:r>
          </w:p>
          <w:p w14:paraId="601EFB79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1</w:t>
            </w:r>
          </w:p>
          <w:p w14:paraId="1FA23450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0</w:t>
            </w:r>
          </w:p>
          <w:p w14:paraId="2CBDB55C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0</w:t>
            </w:r>
          </w:p>
          <w:p w14:paraId="04E34B2A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0</w:t>
            </w:r>
          </w:p>
          <w:p w14:paraId="1EC73B57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9</w:t>
            </w:r>
          </w:p>
          <w:p w14:paraId="5C3C2B1B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8</w:t>
            </w:r>
          </w:p>
          <w:p w14:paraId="0B4E94FC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8</w:t>
            </w:r>
          </w:p>
          <w:p w14:paraId="60B649C8" w14:textId="77777777" w:rsidR="000F6A0F" w:rsidRPr="00F94E04" w:rsidRDefault="000F6A0F" w:rsidP="00A629B6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C396D60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6.0 ± 2.5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225CF0B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2.4 ± 2.5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F84CAAA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0.838 ± 0.077</w:t>
            </w:r>
          </w:p>
        </w:tc>
      </w:tr>
      <w:tr w:rsidR="000F6A0F" w:rsidRPr="00F94E04" w14:paraId="5D5E7E92" w14:textId="77777777" w:rsidTr="00A629B6">
        <w:trPr>
          <w:trHeight w:val="595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42E7E22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Set 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6A98A55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6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12CD09F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EIF</w:t>
            </w:r>
            <w:r w:rsidRPr="00F94E04">
              <w:rPr>
                <w:sz w:val="22"/>
                <w:szCs w:val="22"/>
                <w:vertAlign w:val="subscript"/>
              </w:rPr>
              <w:t>RX</w:t>
            </w:r>
            <w:r w:rsidRPr="00F94E04">
              <w:rPr>
                <w:sz w:val="22"/>
                <w:szCs w:val="22"/>
              </w:rPr>
              <w:t xml:space="preserve"> strength similarity</w:t>
            </w:r>
          </w:p>
          <w:p w14:paraId="6F4C3342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proofErr w:type="spellStart"/>
            <w:r w:rsidRPr="00F94E04">
              <w:rPr>
                <w:sz w:val="22"/>
                <w:szCs w:val="22"/>
              </w:rPr>
              <w:t>cMFG</w:t>
            </w:r>
            <w:proofErr w:type="spellEnd"/>
            <w:r w:rsidRPr="00F94E04">
              <w:rPr>
                <w:sz w:val="22"/>
                <w:szCs w:val="22"/>
              </w:rPr>
              <w:t xml:space="preserve"> EIF</w:t>
            </w:r>
            <w:r w:rsidRPr="00F94E04">
              <w:rPr>
                <w:sz w:val="22"/>
                <w:szCs w:val="22"/>
                <w:vertAlign w:val="subscript"/>
              </w:rPr>
              <w:t>RX</w:t>
            </w:r>
            <w:r w:rsidRPr="00F94E04">
              <w:rPr>
                <w:sz w:val="22"/>
                <w:szCs w:val="22"/>
              </w:rPr>
              <w:t xml:space="preserve"> strength</w:t>
            </w:r>
          </w:p>
          <w:p w14:paraId="59576077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ITG EIF</w:t>
            </w:r>
            <w:r w:rsidRPr="00F94E04">
              <w:rPr>
                <w:sz w:val="22"/>
                <w:szCs w:val="22"/>
                <w:vertAlign w:val="subscript"/>
              </w:rPr>
              <w:t>RX</w:t>
            </w:r>
            <w:r w:rsidRPr="00F94E04">
              <w:rPr>
                <w:sz w:val="22"/>
                <w:szCs w:val="22"/>
              </w:rPr>
              <w:t xml:space="preserve"> strength</w:t>
            </w:r>
          </w:p>
          <w:p w14:paraId="081C87E1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proofErr w:type="spellStart"/>
            <w:r w:rsidRPr="00F94E04">
              <w:rPr>
                <w:sz w:val="22"/>
                <w:szCs w:val="22"/>
              </w:rPr>
              <w:t>mOFC</w:t>
            </w:r>
            <w:proofErr w:type="spellEnd"/>
            <w:r w:rsidRPr="00F94E04">
              <w:rPr>
                <w:sz w:val="22"/>
                <w:szCs w:val="22"/>
              </w:rPr>
              <w:t xml:space="preserve"> EIF</w:t>
            </w:r>
            <w:r w:rsidRPr="00F94E04">
              <w:rPr>
                <w:sz w:val="22"/>
                <w:szCs w:val="22"/>
                <w:vertAlign w:val="subscript"/>
              </w:rPr>
              <w:t>TX</w:t>
            </w:r>
            <w:r w:rsidRPr="00F94E04">
              <w:rPr>
                <w:sz w:val="22"/>
                <w:szCs w:val="22"/>
              </w:rPr>
              <w:t xml:space="preserve"> strength</w:t>
            </w:r>
          </w:p>
          <w:p w14:paraId="499583A0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proofErr w:type="spellStart"/>
            <w:r w:rsidRPr="00F94E04">
              <w:rPr>
                <w:sz w:val="22"/>
                <w:szCs w:val="22"/>
              </w:rPr>
              <w:t>IFGop</w:t>
            </w:r>
            <w:proofErr w:type="spellEnd"/>
            <w:r w:rsidRPr="00F94E04">
              <w:rPr>
                <w:sz w:val="22"/>
                <w:szCs w:val="22"/>
              </w:rPr>
              <w:t xml:space="preserve"> FC strength</w:t>
            </w:r>
          </w:p>
          <w:p w14:paraId="07E77682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FG FC strength</w:t>
            </w:r>
          </w:p>
          <w:p w14:paraId="55BA037C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NMF atom 12</w:t>
            </w:r>
          </w:p>
          <w:p w14:paraId="5C2496F8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NMF atom 4</w:t>
            </w:r>
          </w:p>
          <w:p w14:paraId="02C089A8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NMF atom 5</w:t>
            </w:r>
          </w:p>
          <w:p w14:paraId="2F6D922D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lastRenderedPageBreak/>
              <w:t>SMG SC similarity</w:t>
            </w:r>
          </w:p>
          <w:p w14:paraId="198D9F45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proofErr w:type="spellStart"/>
            <w:r w:rsidRPr="00F94E04">
              <w:rPr>
                <w:sz w:val="22"/>
                <w:szCs w:val="22"/>
              </w:rPr>
              <w:t>rACC</w:t>
            </w:r>
            <w:proofErr w:type="spellEnd"/>
            <w:r w:rsidRPr="00F94E04">
              <w:rPr>
                <w:sz w:val="22"/>
                <w:szCs w:val="22"/>
              </w:rPr>
              <w:t xml:space="preserve"> SC strength</w:t>
            </w:r>
          </w:p>
          <w:p w14:paraId="6923D927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FP EIF local efficiency</w:t>
            </w:r>
          </w:p>
          <w:p w14:paraId="1F4EAB20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PCUN EIF</w:t>
            </w:r>
            <w:r w:rsidRPr="00F94E04">
              <w:rPr>
                <w:sz w:val="22"/>
                <w:szCs w:val="22"/>
                <w:vertAlign w:val="subscript"/>
              </w:rPr>
              <w:t>RX</w:t>
            </w:r>
            <w:r w:rsidRPr="00F94E04">
              <w:rPr>
                <w:sz w:val="22"/>
                <w:szCs w:val="22"/>
              </w:rPr>
              <w:t xml:space="preserve"> strength</w:t>
            </w:r>
          </w:p>
          <w:p w14:paraId="2807AB11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proofErr w:type="spellStart"/>
            <w:r w:rsidRPr="00F94E04">
              <w:rPr>
                <w:sz w:val="22"/>
                <w:szCs w:val="22"/>
              </w:rPr>
              <w:t>rMFG</w:t>
            </w:r>
            <w:proofErr w:type="spellEnd"/>
            <w:r w:rsidRPr="00F94E04">
              <w:rPr>
                <w:sz w:val="22"/>
                <w:szCs w:val="22"/>
              </w:rPr>
              <w:t xml:space="preserve"> EIF</w:t>
            </w:r>
            <w:r w:rsidRPr="00F94E04">
              <w:rPr>
                <w:sz w:val="22"/>
                <w:szCs w:val="22"/>
                <w:vertAlign w:val="subscript"/>
              </w:rPr>
              <w:t>RX</w:t>
            </w:r>
            <w:r w:rsidRPr="00F94E04">
              <w:rPr>
                <w:sz w:val="22"/>
                <w:szCs w:val="22"/>
              </w:rPr>
              <w:t xml:space="preserve"> strength</w:t>
            </w:r>
          </w:p>
          <w:p w14:paraId="493A66BE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NMF atom 16</w:t>
            </w:r>
          </w:p>
          <w:p w14:paraId="6084705F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proofErr w:type="spellStart"/>
            <w:r w:rsidRPr="00F94E04">
              <w:rPr>
                <w:sz w:val="22"/>
                <w:szCs w:val="22"/>
              </w:rPr>
              <w:t>PostCG</w:t>
            </w:r>
            <w:proofErr w:type="spellEnd"/>
            <w:r w:rsidRPr="00F94E04">
              <w:rPr>
                <w:sz w:val="22"/>
                <w:szCs w:val="22"/>
              </w:rPr>
              <w:t xml:space="preserve"> SC strength</w:t>
            </w:r>
          </w:p>
          <w:p w14:paraId="53D7D530" w14:textId="77777777" w:rsidR="000F6A0F" w:rsidRPr="00F94E04" w:rsidRDefault="000F6A0F" w:rsidP="00A629B6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A1A62C3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lastRenderedPageBreak/>
              <w:t>11</w:t>
            </w:r>
          </w:p>
          <w:p w14:paraId="014BA1E5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1</w:t>
            </w:r>
          </w:p>
          <w:p w14:paraId="4D8E7381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1</w:t>
            </w:r>
          </w:p>
          <w:p w14:paraId="6CF2073C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1</w:t>
            </w:r>
          </w:p>
          <w:p w14:paraId="1C0C7944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1</w:t>
            </w:r>
          </w:p>
          <w:p w14:paraId="2594F1E8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1</w:t>
            </w:r>
          </w:p>
          <w:p w14:paraId="5E1120B4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1</w:t>
            </w:r>
          </w:p>
          <w:p w14:paraId="522087E9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1</w:t>
            </w:r>
          </w:p>
          <w:p w14:paraId="450ACC69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1</w:t>
            </w:r>
          </w:p>
          <w:p w14:paraId="4A50BF05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lastRenderedPageBreak/>
              <w:t>11</w:t>
            </w:r>
          </w:p>
          <w:p w14:paraId="16BD0BB8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1</w:t>
            </w:r>
          </w:p>
          <w:p w14:paraId="6D7750B5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0</w:t>
            </w:r>
          </w:p>
          <w:p w14:paraId="156018CE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0</w:t>
            </w:r>
          </w:p>
          <w:p w14:paraId="22A463CA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0</w:t>
            </w:r>
          </w:p>
          <w:p w14:paraId="179504C4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0</w:t>
            </w:r>
          </w:p>
          <w:p w14:paraId="4AE49883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EBBB41B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lastRenderedPageBreak/>
              <w:t>14.5 ± 3.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1F93378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10.9 ± 2.5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0385D43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sz w:val="22"/>
                <w:szCs w:val="22"/>
              </w:rPr>
              <w:t>0.829 ± 0.127</w:t>
            </w:r>
          </w:p>
        </w:tc>
      </w:tr>
      <w:tr w:rsidR="000F6A0F" w:rsidRPr="00F94E04" w14:paraId="4FFD80C9" w14:textId="77777777" w:rsidTr="00A629B6">
        <w:trPr>
          <w:trHeight w:val="595"/>
        </w:trPr>
        <w:tc>
          <w:tcPr>
            <w:tcW w:w="9720" w:type="dxa"/>
            <w:gridSpan w:val="7"/>
            <w:tcBorders>
              <w:top w:val="single" w:sz="4" w:space="0" w:color="auto"/>
            </w:tcBorders>
          </w:tcPr>
          <w:p w14:paraId="0D2A9FD4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b/>
                <w:bCs/>
                <w:sz w:val="22"/>
                <w:szCs w:val="22"/>
              </w:rPr>
              <w:t>*</w:t>
            </w:r>
            <w:r w:rsidRPr="00F94E04">
              <w:rPr>
                <w:sz w:val="22"/>
                <w:szCs w:val="22"/>
              </w:rPr>
              <w:t>All region names refer to left hemisphere regions</w:t>
            </w:r>
          </w:p>
          <w:p w14:paraId="37423400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b/>
                <w:bCs/>
                <w:sz w:val="22"/>
                <w:szCs w:val="22"/>
              </w:rPr>
              <w:t>Abbreviations</w:t>
            </w:r>
            <w:r w:rsidRPr="00F94E04">
              <w:rPr>
                <w:sz w:val="22"/>
                <w:szCs w:val="22"/>
              </w:rPr>
              <w:t xml:space="preserve">: </w:t>
            </w:r>
            <w:proofErr w:type="spellStart"/>
            <w:r w:rsidRPr="00F94E04">
              <w:rPr>
                <w:sz w:val="22"/>
                <w:szCs w:val="22"/>
              </w:rPr>
              <w:t>cMFG</w:t>
            </w:r>
            <w:proofErr w:type="spellEnd"/>
            <w:r w:rsidRPr="00F94E04">
              <w:rPr>
                <w:sz w:val="22"/>
                <w:szCs w:val="22"/>
              </w:rPr>
              <w:t xml:space="preserve"> = caudal middle frontal gyrus; CUN = cuneus; EIF</w:t>
            </w:r>
            <w:r w:rsidRPr="00F94E04">
              <w:rPr>
                <w:sz w:val="22"/>
                <w:szCs w:val="22"/>
                <w:vertAlign w:val="subscript"/>
              </w:rPr>
              <w:t>RX</w:t>
            </w:r>
            <w:r w:rsidRPr="00F94E04">
              <w:rPr>
                <w:sz w:val="22"/>
                <w:szCs w:val="22"/>
              </w:rPr>
              <w:t xml:space="preserve"> = effective information flow (incoming); EIF</w:t>
            </w:r>
            <w:r w:rsidRPr="00F94E04">
              <w:rPr>
                <w:sz w:val="22"/>
                <w:szCs w:val="22"/>
                <w:vertAlign w:val="subscript"/>
              </w:rPr>
              <w:t>TX</w:t>
            </w:r>
            <w:r w:rsidRPr="00F94E04">
              <w:rPr>
                <w:sz w:val="22"/>
                <w:szCs w:val="22"/>
              </w:rPr>
              <w:t xml:space="preserve"> = effective information flow (outgoing); </w:t>
            </w:r>
            <w:proofErr w:type="spellStart"/>
            <w:r w:rsidRPr="00F94E04">
              <w:rPr>
                <w:sz w:val="22"/>
                <w:szCs w:val="22"/>
              </w:rPr>
              <w:t>IFGop</w:t>
            </w:r>
            <w:proofErr w:type="spellEnd"/>
            <w:r w:rsidRPr="00F94E04">
              <w:rPr>
                <w:sz w:val="22"/>
                <w:szCs w:val="22"/>
              </w:rPr>
              <w:t xml:space="preserve"> = inferior frontal gyrus pars </w:t>
            </w:r>
            <w:proofErr w:type="spellStart"/>
            <w:r w:rsidRPr="00F94E04">
              <w:rPr>
                <w:sz w:val="22"/>
                <w:szCs w:val="22"/>
              </w:rPr>
              <w:t>opercularis</w:t>
            </w:r>
            <w:proofErr w:type="spellEnd"/>
            <w:r w:rsidRPr="00F94E04">
              <w:rPr>
                <w:sz w:val="22"/>
                <w:szCs w:val="22"/>
              </w:rPr>
              <w:t xml:space="preserve">; INS = insula; ITG = inferior temporal gyrus; FC = functional connectivity; FG = fusiform gyrus; FP = frontal pole; </w:t>
            </w:r>
            <w:proofErr w:type="spellStart"/>
            <w:r w:rsidRPr="00F94E04">
              <w:rPr>
                <w:sz w:val="22"/>
                <w:szCs w:val="22"/>
              </w:rPr>
              <w:t>mOFC</w:t>
            </w:r>
            <w:proofErr w:type="spellEnd"/>
            <w:r w:rsidRPr="00F94E04">
              <w:rPr>
                <w:sz w:val="22"/>
                <w:szCs w:val="22"/>
              </w:rPr>
              <w:t xml:space="preserve"> = medial orbitofrontal cortex; NMF = non-negative matrix factorization; PCUN = precuneus; PHG = </w:t>
            </w:r>
            <w:proofErr w:type="spellStart"/>
            <w:r w:rsidRPr="00F94E04">
              <w:rPr>
                <w:sz w:val="22"/>
                <w:szCs w:val="22"/>
              </w:rPr>
              <w:t>parahippocampal</w:t>
            </w:r>
            <w:proofErr w:type="spellEnd"/>
            <w:r w:rsidRPr="00F94E04">
              <w:rPr>
                <w:sz w:val="22"/>
                <w:szCs w:val="22"/>
              </w:rPr>
              <w:t xml:space="preserve"> gyrus; </w:t>
            </w:r>
            <w:proofErr w:type="spellStart"/>
            <w:r w:rsidRPr="00F94E04">
              <w:rPr>
                <w:sz w:val="22"/>
                <w:szCs w:val="22"/>
              </w:rPr>
              <w:t>PostCG</w:t>
            </w:r>
            <w:proofErr w:type="spellEnd"/>
            <w:r w:rsidRPr="00F94E04">
              <w:rPr>
                <w:sz w:val="22"/>
                <w:szCs w:val="22"/>
              </w:rPr>
              <w:t xml:space="preserve"> = postcentral gyrus; </w:t>
            </w:r>
            <w:proofErr w:type="spellStart"/>
            <w:r w:rsidRPr="00F94E04">
              <w:rPr>
                <w:sz w:val="22"/>
                <w:szCs w:val="22"/>
              </w:rPr>
              <w:t>rACC</w:t>
            </w:r>
            <w:proofErr w:type="spellEnd"/>
            <w:r w:rsidRPr="00F94E04">
              <w:rPr>
                <w:sz w:val="22"/>
                <w:szCs w:val="22"/>
              </w:rPr>
              <w:t xml:space="preserve"> = rostral anterior cingulate cortex; </w:t>
            </w:r>
            <w:proofErr w:type="spellStart"/>
            <w:r w:rsidRPr="00F94E04">
              <w:rPr>
                <w:sz w:val="22"/>
                <w:szCs w:val="22"/>
              </w:rPr>
              <w:t>rMFG</w:t>
            </w:r>
            <w:proofErr w:type="spellEnd"/>
            <w:r w:rsidRPr="00F94E04">
              <w:rPr>
                <w:sz w:val="22"/>
                <w:szCs w:val="22"/>
              </w:rPr>
              <w:t xml:space="preserve"> = rostral middle frontal gyrus; SC = structural connectivity; SMG = supramarginal gyrus; TP = temporal pole</w:t>
            </w:r>
          </w:p>
          <w:p w14:paraId="01D1AF62" w14:textId="77777777" w:rsidR="000F6A0F" w:rsidRPr="00F94E04" w:rsidRDefault="000F6A0F" w:rsidP="00A629B6">
            <w:pPr>
              <w:rPr>
                <w:sz w:val="22"/>
                <w:szCs w:val="22"/>
              </w:rPr>
            </w:pPr>
            <w:r w:rsidRPr="00F94E04">
              <w:rPr>
                <w:b/>
                <w:bCs/>
                <w:sz w:val="22"/>
                <w:szCs w:val="22"/>
              </w:rPr>
              <w:t>Definitions</w:t>
            </w:r>
            <w:r w:rsidRPr="00F94E04">
              <w:rPr>
                <w:sz w:val="22"/>
                <w:szCs w:val="22"/>
              </w:rPr>
              <w:t>: local efficiency = efficiency of communication among a region’s immediate neighbors; similarity = Pearson correlation with the non-lesioned counterpart of the same metric; strength = sum of connection weights for a region</w:t>
            </w:r>
          </w:p>
          <w:p w14:paraId="6441EBBC" w14:textId="77777777" w:rsidR="000F6A0F" w:rsidRPr="00F94E04" w:rsidRDefault="000F6A0F" w:rsidP="00A629B6">
            <w:pPr>
              <w:rPr>
                <w:sz w:val="22"/>
                <w:szCs w:val="22"/>
              </w:rPr>
            </w:pPr>
          </w:p>
        </w:tc>
      </w:tr>
    </w:tbl>
    <w:p w14:paraId="0C149539" w14:textId="77777777" w:rsidR="00FB11B3" w:rsidRDefault="00FB11B3"/>
    <w:sectPr w:rsidR="00FB11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A0F"/>
    <w:rsid w:val="000049AC"/>
    <w:rsid w:val="00043EB4"/>
    <w:rsid w:val="00060043"/>
    <w:rsid w:val="000F6A0F"/>
    <w:rsid w:val="00141516"/>
    <w:rsid w:val="00183334"/>
    <w:rsid w:val="001C41EC"/>
    <w:rsid w:val="001D0473"/>
    <w:rsid w:val="001F72B2"/>
    <w:rsid w:val="00260FEA"/>
    <w:rsid w:val="00275AD4"/>
    <w:rsid w:val="00276077"/>
    <w:rsid w:val="00297EA3"/>
    <w:rsid w:val="00305FF9"/>
    <w:rsid w:val="00312FB4"/>
    <w:rsid w:val="0033515C"/>
    <w:rsid w:val="003E716E"/>
    <w:rsid w:val="003F5E21"/>
    <w:rsid w:val="004012A4"/>
    <w:rsid w:val="00436FDE"/>
    <w:rsid w:val="004857D0"/>
    <w:rsid w:val="004C5830"/>
    <w:rsid w:val="004E595F"/>
    <w:rsid w:val="004F1C4F"/>
    <w:rsid w:val="005005D6"/>
    <w:rsid w:val="005630A8"/>
    <w:rsid w:val="005743FA"/>
    <w:rsid w:val="0059163E"/>
    <w:rsid w:val="005C0F3A"/>
    <w:rsid w:val="006664D1"/>
    <w:rsid w:val="00675023"/>
    <w:rsid w:val="006D36C9"/>
    <w:rsid w:val="007200DC"/>
    <w:rsid w:val="007412B9"/>
    <w:rsid w:val="0078385E"/>
    <w:rsid w:val="007A4045"/>
    <w:rsid w:val="007B160C"/>
    <w:rsid w:val="007F324E"/>
    <w:rsid w:val="00807D2F"/>
    <w:rsid w:val="00850CC2"/>
    <w:rsid w:val="008650AF"/>
    <w:rsid w:val="008A0075"/>
    <w:rsid w:val="009B0469"/>
    <w:rsid w:val="009B4350"/>
    <w:rsid w:val="009E0E33"/>
    <w:rsid w:val="00A3060F"/>
    <w:rsid w:val="00A35900"/>
    <w:rsid w:val="00A97081"/>
    <w:rsid w:val="00AC7532"/>
    <w:rsid w:val="00AF1F7E"/>
    <w:rsid w:val="00B60B8D"/>
    <w:rsid w:val="00BB66A3"/>
    <w:rsid w:val="00BE0F0F"/>
    <w:rsid w:val="00C324F1"/>
    <w:rsid w:val="00C65D15"/>
    <w:rsid w:val="00DC46B6"/>
    <w:rsid w:val="00E026E2"/>
    <w:rsid w:val="00E1642B"/>
    <w:rsid w:val="00E165AA"/>
    <w:rsid w:val="00E5144E"/>
    <w:rsid w:val="00E6260C"/>
    <w:rsid w:val="00E67E32"/>
    <w:rsid w:val="00EB03A9"/>
    <w:rsid w:val="00F035E0"/>
    <w:rsid w:val="00F11733"/>
    <w:rsid w:val="00F222C3"/>
    <w:rsid w:val="00F3203A"/>
    <w:rsid w:val="00F478FA"/>
    <w:rsid w:val="00F6741C"/>
    <w:rsid w:val="00FB11B3"/>
    <w:rsid w:val="00FB28F5"/>
    <w:rsid w:val="00FD1D41"/>
    <w:rsid w:val="00FF1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D0B92"/>
  <w15:chartTrackingRefBased/>
  <w15:docId w15:val="{E0884CFB-4DD9-4550-A009-E247BD016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A0F"/>
  </w:style>
  <w:style w:type="paragraph" w:styleId="Heading1">
    <w:name w:val="heading 1"/>
    <w:basedOn w:val="Normal"/>
    <w:next w:val="Normal"/>
    <w:link w:val="Heading1Char"/>
    <w:uiPriority w:val="9"/>
    <w:qFormat/>
    <w:rsid w:val="000F6A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6A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6A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6A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6A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A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A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A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6A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A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6A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6A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6A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6A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A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6A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6A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6A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6A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6A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6A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6A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6A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6A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6A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6A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6A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6A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6A0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F6A0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0F6A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969</Characters>
  <Application>Microsoft Office Word</Application>
  <DocSecurity>0</DocSecurity>
  <Lines>164</Lines>
  <Paragraphs>152</Paragraphs>
  <ScaleCrop>false</ScaleCrop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Falconer</dc:creator>
  <cp:keywords/>
  <dc:description/>
  <cp:lastModifiedBy>Isaac Falconer</cp:lastModifiedBy>
  <cp:revision>1</cp:revision>
  <dcterms:created xsi:type="dcterms:W3CDTF">2026-05-19T21:13:00Z</dcterms:created>
  <dcterms:modified xsi:type="dcterms:W3CDTF">2026-05-19T21:13:00Z</dcterms:modified>
</cp:coreProperties>
</file>